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07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3"/>
        <w:gridCol w:w="1994"/>
        <w:gridCol w:w="1995"/>
        <w:gridCol w:w="1994"/>
        <w:gridCol w:w="2098"/>
      </w:tblGrid>
      <w:tr>
        <w:trPr/>
        <w:tc>
          <w:tcPr>
            <w:tcW w:w="199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eastAsia="Liberation Sans;Arial Unicode MS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252</w:t>
            </w:r>
          </w:p>
        </w:tc>
        <w:tc>
          <w:tcPr>
            <w:tcW w:w="19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eastAsia="Liberation Sans;Arial Unicode MS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284</w:t>
            </w:r>
          </w:p>
        </w:tc>
        <w:tc>
          <w:tcPr>
            <w:tcW w:w="199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eastAsia="Liberation Sans;Arial Unicode MS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337</w:t>
            </w:r>
          </w:p>
        </w:tc>
        <w:tc>
          <w:tcPr>
            <w:tcW w:w="19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eastAsia="Liberation Sans;Arial Unicode MS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475</w:t>
            </w:r>
          </w:p>
        </w:tc>
        <w:tc>
          <w:tcPr>
            <w:tcW w:w="209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eastAsia="Liberation Sans;Arial Unicode MS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528</w:t>
            </w:r>
          </w:p>
        </w:tc>
      </w:tr>
      <w:tr>
        <w:trPr/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69_JEJ_VNL_GTGAATTT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9_EKA_NWK_AATTGG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4_AJE_RAN_AGAGCAA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2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3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0_GAJ_GKV_GGTAAAGT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3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4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Major cluster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4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5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7_KKC_WFD_TGGTTTG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5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6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_BDK_HTF_CATACATT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6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7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70_EJA_NLK_AATTTG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71_JAD_LKS_TTGAAAAG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7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8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6_ACC_KDE_AAAGATGA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8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9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8_JKC_LYD_TTGTATGA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9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1_AJK_KVY_AAAGTGT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0_GEJ_GNI_GGGAACAT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6_EKK_NWF_AATTGGTT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>Cluster: 12 done</w:t>
            </w:r>
          </w:p>
        </w:tc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74_HGA_PGK_CCAGGAAA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6_JJD_IVT_ATAGTGAC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7_JHJ_LPI_TTGCCGAT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2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3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2_CHJ_EPI_GAACCAAT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64_JJD_ILS_ATTTTGT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3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4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_GEH_GNP_GGTAACC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4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5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Major cluster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5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>Cluster 6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3_AJA_KLR_AAACTACG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6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7 26_CJH_ELP_GAATTGCC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7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8 17_AAE_RRN_CGTAGAAA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8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9 37_JDC_VTE_GTGACTG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9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0 45_AKA_RYR_CGCTATAG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1 57_KIE_YMQ_TATATGC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2 78_KJI_YLM_TATCTCAT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>Cluster: 12 done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2_KKJ_YFL_TATTTTCT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Major cluster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8_DDK_TSF_ACATCTTT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2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3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6_ICJ_MDA_ATGGATG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3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4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0_AKC_KFE_AAATTTGA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4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5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2_AJE_KLQ_AAACTTC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5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6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7_AEG_RNG_CGTAATGG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6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7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_JJD_LVS_TTGGTAT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7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8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_DAK_TKY_ACTAAGT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8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9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2_EKJ_QFI_CAATTCAT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9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_DDA_STK_TCAACTAA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3_JEJ_LQI_CTTCAAAT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7_KDD_YTS_TATACATC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5_KCH_YEP_TATGAAC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6_CHJ_EPI_GAACCAAT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7_HJA_PIK_CCAATT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2 done </w:t>
            </w:r>
          </w:p>
        </w:tc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1_DDD_SSS_AGTTCGAG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5_DGD_SGT_TCAGGTAC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3_GDD_GTS_GGTACTT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2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3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4_EAD_NKS_AATAAAT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6_EAK_QKY_CAAAAAT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3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4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1_CAJ_DKL_GACAAATT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6_DJC_SAE_TCAGCTG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4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5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Major cluster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5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6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40_AJA_RLR_AGATTACG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6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7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7_JCE_AEQ_GCTGAACA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7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8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8_CEG_EQG_GAACAGGG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8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9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4_CCD_DDT_GACGACA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9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3_CJA_EAR_GAAGCTAG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9_EGE_QGN_CAGGGAA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7_DKK_SFY_AGTTTTT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>Cluster: 12 done</w:t>
            </w:r>
          </w:p>
        </w:tc>
        <w:tc>
          <w:tcPr>
            <w:tcW w:w="2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7_AGJ_KGA_AAAGGAG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Major cluster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4_AEJ_KNA_AAAAATGC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2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3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1_JDA_ASK_GCCTCG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3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4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7_AEK_RNF_AGAAATTT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4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5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5_EJA_NAK_AATGCG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5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6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20_EKK_NYY_AATTATT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6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7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6_AJH_KAP_AAAGCTCC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7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8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0_CJD_DAS_GATGCCTCG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8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9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_CDJ_ESL_GAATCTCT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9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0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1_JJJ_LLI_TTATTAATC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34_JDA_ITK_ATTACA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0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1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5_JDA_ATK_GCTACAAAA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8_EKE_NFN_AATTTTAA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: 11 done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Cluster 12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 xml:space="preserve">13_JED_INT_ATCAACACT, </w:t>
            </w:r>
          </w:p>
          <w:p>
            <w:pPr>
              <w:pStyle w:val="TableContents"/>
              <w:rPr>
                <w:rFonts w:ascii="Gentium Book Basic" w:hAnsi="Gentium Book Basic" w:cs="Gentium Book Basic"/>
                <w:sz w:val="16"/>
                <w:szCs w:val="16"/>
              </w:rPr>
            </w:pPr>
            <w:r>
              <w:rPr>
                <w:rFonts w:cs="Gentium Book Basic" w:ascii="Gentium Book Basic" w:hAnsi="Gentium Book Basic"/>
                <w:sz w:val="16"/>
                <w:szCs w:val="16"/>
              </w:rPr>
              <w:t>Cluster: 12 done</w:t>
            </w:r>
          </w:p>
        </w:tc>
      </w:tr>
    </w:tbl>
    <w:p>
      <w:pPr>
        <w:pStyle w:val="Normal"/>
        <w:spacing w:lineRule="auto" w:line="360"/>
        <w:rPr>
          <w:rFonts w:ascii="Arimo" w:hAnsi="Arimo" w:cs="Arimo"/>
          <w:i/>
          <w:i/>
          <w:iCs/>
          <w:sz w:val="22"/>
          <w:szCs w:val="22"/>
        </w:rPr>
      </w:pPr>
      <w:r>
        <w:rPr>
          <w:rFonts w:eastAsia="Arial" w:cs="Arial" w:ascii="Arial" w:hAnsi="Arial"/>
          <w:b/>
          <w:bCs/>
          <w:color w:val="000000"/>
        </w:rPr>
        <w:t xml:space="preserve">Supplementary Table 6  Loading clusters of five additional sequences 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spacing w:lineRule="auto" w:line="360"/>
        <w:rPr>
          <w:rFonts w:ascii="Arimo" w:hAnsi="Arimo" w:eastAsia="Liberation Sans;Arial Unicode MS" w:cs="Arimo"/>
          <w:sz w:val="22"/>
          <w:szCs w:val="22"/>
        </w:rPr>
      </w:pPr>
      <w:r>
        <w:rPr>
          <w:rFonts w:cs="Arimo" w:ascii="Arimo" w:hAnsi="Arimo"/>
          <w:i/>
          <w:iCs/>
          <w:sz w:val="22"/>
          <w:szCs w:val="22"/>
        </w:rPr>
        <w:t>Note</w:t>
      </w:r>
      <w:r>
        <w:rPr>
          <w:rFonts w:cs="Arimo" w:ascii="Arimo" w:hAnsi="Arimo"/>
          <w:sz w:val="22"/>
          <w:szCs w:val="22"/>
        </w:rPr>
        <w:t xml:space="preserve">: </w:t>
      </w:r>
    </w:p>
    <w:p>
      <w:pPr>
        <w:pStyle w:val="Normal"/>
        <w:spacing w:lineRule="auto" w:line="360"/>
        <w:rPr>
          <w:rFonts w:ascii="Arimo" w:hAnsi="Arimo" w:eastAsia="Liberation Sans;Arial Unicode MS" w:cs="Arimo"/>
          <w:sz w:val="22"/>
          <w:szCs w:val="22"/>
        </w:rPr>
      </w:pPr>
      <w:r>
        <w:rPr>
          <w:rFonts w:eastAsia="Liberation Sans;Arial Unicode MS" w:cs="Arimo" w:ascii="Arimo" w:hAnsi="Arimo"/>
          <w:sz w:val="22"/>
          <w:szCs w:val="22"/>
        </w:rPr>
        <w:t xml:space="preserve">seq252:GCACATACATTCTATGAAGTAAATAATGCATTAGAATGGATACCTTATGATAAATTGTATGACATTAAATATATTACGAAAGATGAGTTAGGTAAAGTGTATAGAGCAAATTGGTTTGATGGGAACATAATTGATAAATATTATAGTTATAATTATTGGGGTGATGTATTAAAACATAATTGGAAAAGAAACTATCCTAATATGTTTGTGAATTTGAAAAGTTTAAATTCTCCAAATGATCTTAC ; </w:t>
      </w:r>
    </w:p>
    <w:p>
      <w:pPr>
        <w:pStyle w:val="Normal"/>
        <w:spacing w:lineRule="auto" w:line="360"/>
        <w:rPr>
          <w:rFonts w:ascii="Arimo" w:hAnsi="Arimo" w:eastAsia="Liberation Sans;Arial Unicode MS" w:cs="Arimo"/>
          <w:sz w:val="22"/>
          <w:szCs w:val="22"/>
        </w:rPr>
      </w:pPr>
      <w:r>
        <w:rPr>
          <w:rFonts w:eastAsia="Liberation Sans;Arial Unicode MS" w:cs="Arimo" w:ascii="Arimo" w:hAnsi="Arimo"/>
          <w:sz w:val="22"/>
          <w:szCs w:val="22"/>
        </w:rPr>
        <w:t xml:space="preserve">seq284:CCAATGGTAACCCAAATGGAAATGATAATGGTAATGGCAATGGTACAGAACGACGTAGAAACGTAGAAGATCTTTATTCTGAATTGCCGATTGATAGTAAAACTAAGGAAATAGTGACTGAAGTTAATGCAAAACTACGCTATAGATATGTAAATATGGAACCAATCAAGCTTTATATGCAAGTTTGCCAATTTATTTTGTCATTATTTCCTGATGTACCGGATCCAGGAAAGTTATATCTCATGTTTCCGGATGGTAAAA ; </w:t>
      </w:r>
    </w:p>
    <w:p>
      <w:pPr>
        <w:pStyle w:val="Normal"/>
        <w:spacing w:lineRule="auto" w:line="360"/>
        <w:rPr>
          <w:rFonts w:ascii="Arimo" w:hAnsi="Arimo" w:eastAsia="Liberation Sans;Arial Unicode MS" w:cs="Arimo"/>
          <w:sz w:val="22"/>
          <w:szCs w:val="22"/>
        </w:rPr>
      </w:pPr>
      <w:r>
        <w:rPr>
          <w:rFonts w:eastAsia="Liberation Sans;Arial Unicode MS" w:cs="Arimo" w:ascii="Arimo" w:hAnsi="Arimo"/>
          <w:sz w:val="22"/>
          <w:szCs w:val="22"/>
        </w:rPr>
        <w:t xml:space="preserve">seq337:TATTTATTTGGTATCAACTAAGTATACATCTTTTTTATATTTTCTCTTTCCAAAATTAACAAATTTACAATTCATAAGAATACGTAATGGGGATAATATTAATAATTATGAACCAATTAAAAAATTTGAGGAATACGCAATGGATGCAAGTTATTATAAACTTCAAATACTTGAGT ; </w:t>
      </w:r>
    </w:p>
    <w:p>
      <w:pPr>
        <w:pStyle w:val="Normal"/>
        <w:spacing w:lineRule="auto" w:line="360"/>
        <w:rPr>
          <w:rFonts w:ascii="Arimo" w:hAnsi="Arimo" w:eastAsia="Liberation Sans;Arial Unicode MS" w:cs="Arimo"/>
          <w:sz w:val="22"/>
          <w:szCs w:val="22"/>
        </w:rPr>
      </w:pPr>
      <w:r>
        <w:rPr>
          <w:rFonts w:eastAsia="Liberation Sans;Arial Unicode MS" w:cs="Arimo" w:ascii="Arimo" w:hAnsi="Arimo"/>
          <w:sz w:val="22"/>
          <w:szCs w:val="22"/>
        </w:rPr>
        <w:t xml:space="preserve">seq475:AGCTCAATACAATCTTGGAGTTATTTATGAAACTGACAAATTAGACGACACAATTGCAGCACTGTATTGGTATAATAAATCAGCTGAACAGGGAAATCATGAAGCTAGGGAAAGTTTTTATAGATTACGAGGTACTTCAGGTACTAAGACTGTTAGTTCGAGTAGTATACAAAAATATGGTTCTATGGGTAT ; </w:t>
      </w:r>
    </w:p>
    <w:p>
      <w:pPr>
        <w:pStyle w:val="Normal"/>
        <w:spacing w:lineRule="auto" w:line="360"/>
        <w:rPr>
          <w:rFonts w:ascii="Arimo" w:hAnsi="Arimo" w:cs="Arimo"/>
          <w:sz w:val="22"/>
          <w:szCs w:val="22"/>
        </w:rPr>
      </w:pPr>
      <w:r>
        <w:rPr>
          <w:rFonts w:eastAsia="Liberation Sans;Arial Unicode MS" w:cs="Arimo" w:ascii="Arimo" w:hAnsi="Arimo"/>
          <w:sz w:val="22"/>
          <w:szCs w:val="22"/>
        </w:rPr>
        <w:t xml:space="preserve">seq528:CTTGAATCTCTTCTTGCTACAAAAGGAGCAGAGTTATTAATCAACACTTTAAGAAATTTTAATTATTATAAAAAAAATGCGAAAGAACAAGATGCCTCGAAAATTACAAAAGCTCCAAAAATTAAAAAAGAAATGAGTAAAATTAAGTGGTCACAAATT </w:t>
      </w:r>
    </w:p>
    <w:p>
      <w:pPr>
        <w:pStyle w:val="Normal"/>
        <w:rPr>
          <w:rFonts w:ascii="Arimo" w:hAnsi="Arimo" w:cs="Arimo"/>
          <w:sz w:val="22"/>
          <w:szCs w:val="22"/>
        </w:rPr>
      </w:pPr>
      <w:r>
        <w:rPr>
          <w:rFonts w:cs="Arimo" w:ascii="Arimo" w:hAnsi="Arimo"/>
          <w:sz w:val="22"/>
          <w:szCs w:val="22"/>
        </w:rPr>
      </w:r>
    </w:p>
    <w:p>
      <w:pPr>
        <w:pStyle w:val="Normal"/>
        <w:rPr>
          <w:rFonts w:ascii="Arimo" w:hAnsi="Arimo" w:cs="Arimo"/>
          <w:sz w:val="22"/>
          <w:szCs w:val="22"/>
        </w:rPr>
      </w:pPr>
      <w:r>
        <w:rPr>
          <w:rFonts w:cs="Arimo" w:ascii="Arimo" w:hAnsi="Arimo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1"/>
    <w:family w:val="swiss"/>
    <w:pitch w:val="variable"/>
  </w:font>
  <w:font w:name="Arimo">
    <w:altName w:val="arial"/>
    <w:charset w:val="00"/>
    <w:family w:val="swiss"/>
    <w:pitch w:val="variable"/>
  </w:font>
  <w:font w:name="Gentium Book Basic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文泉驛等寬正黑;가는안상수체" w:cs="Lohit Devanagari;가는안상수체"/>
      <w:color w:val="auto"/>
      <w:kern w:val="2"/>
      <w:sz w:val="24"/>
      <w:szCs w:val="24"/>
      <w:lang w:val="en-US" w:bidi="hi-IN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Liberation Serif;MS Mincho" w:hAnsi="Liberation Serif;MS Mincho" w:eastAsia="文泉驛等寬正黑;가는안상수체" w:cs="Mangal"/>
      <w:kern w:val="2"/>
      <w:sz w:val="24"/>
      <w:szCs w:val="21"/>
      <w:lang w:bidi="hi-IN"/>
    </w:rPr>
  </w:style>
  <w:style w:type="character" w:styleId="Char1">
    <w:name w:val="바닥글 Char"/>
    <w:qFormat/>
    <w:rPr>
      <w:rFonts w:ascii="Liberation Serif;MS Mincho" w:hAnsi="Liberation Serif;MS Mincho" w:eastAsia="文泉驛等寬正黑;가는안상수체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文泉驛等寬正黑;가는안상수체" w:cs="Lohit Devanagari;가는안상수체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가는안상수체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가는안상수체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가는안상수체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1:50:00Z</dcterms:created>
  <dc:creator>Jennifer Kang</dc:creator>
  <dc:description/>
  <cp:keywords/>
  <dc:language>en-US</dc:language>
  <cp:lastModifiedBy>무숙씨사랑해</cp:lastModifiedBy>
  <dcterms:modified xsi:type="dcterms:W3CDTF">2018-04-09T15:06:00Z</dcterms:modified>
  <cp:revision>2</cp:revision>
  <dc:subject/>
  <dc:title/>
</cp:coreProperties>
</file>